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B8D0" w14:textId="35BACF2F" w:rsidR="00CA45DC" w:rsidRPr="00EB42BF" w:rsidRDefault="00CA45DC">
      <w:pPr>
        <w:rPr>
          <w:sz w:val="30"/>
          <w:szCs w:val="30"/>
        </w:rPr>
      </w:pPr>
      <w:r w:rsidRPr="00EB42BF">
        <w:rPr>
          <w:rFonts w:hint="eastAsia"/>
          <w:sz w:val="30"/>
          <w:szCs w:val="30"/>
        </w:rPr>
        <w:t>T</w:t>
      </w:r>
      <w:r w:rsidRPr="00EB42BF">
        <w:rPr>
          <w:sz w:val="30"/>
          <w:szCs w:val="30"/>
        </w:rPr>
        <w:t>able S</w:t>
      </w:r>
      <w:r w:rsidR="008E020C">
        <w:rPr>
          <w:sz w:val="30"/>
          <w:szCs w:val="30"/>
        </w:rPr>
        <w:t>1</w:t>
      </w:r>
      <w:r w:rsidR="00EB21AF">
        <w:rPr>
          <w:sz w:val="30"/>
          <w:szCs w:val="30"/>
        </w:rPr>
        <w:t>1</w:t>
      </w:r>
      <w:r w:rsidRPr="00EB42BF">
        <w:rPr>
          <w:sz w:val="30"/>
          <w:szCs w:val="30"/>
        </w:rPr>
        <w:t xml:space="preserve"> </w:t>
      </w:r>
      <w:r w:rsidR="00AA0666">
        <w:rPr>
          <w:sz w:val="30"/>
          <w:szCs w:val="30"/>
        </w:rPr>
        <w:t>M</w:t>
      </w:r>
      <w:r w:rsidRPr="00EB42BF">
        <w:rPr>
          <w:sz w:val="30"/>
          <w:szCs w:val="30"/>
        </w:rPr>
        <w:t>eta-regression analysis</w:t>
      </w:r>
      <w:r w:rsidR="00E52862" w:rsidRPr="00EB42BF">
        <w:rPr>
          <w:sz w:val="30"/>
          <w:szCs w:val="30"/>
        </w:rPr>
        <w:t xml:space="preserve"> of</w:t>
      </w:r>
      <w:r w:rsidR="00370ED5">
        <w:rPr>
          <w:sz w:val="30"/>
          <w:szCs w:val="30"/>
        </w:rPr>
        <w:t xml:space="preserve"> HR of recurrence and OS for </w:t>
      </w:r>
      <w:r w:rsidR="00687811">
        <w:rPr>
          <w:sz w:val="30"/>
          <w:szCs w:val="30"/>
        </w:rPr>
        <w:t>the a</w:t>
      </w:r>
      <w:r w:rsidR="00687811" w:rsidRPr="00687811">
        <w:rPr>
          <w:sz w:val="30"/>
          <w:szCs w:val="30"/>
        </w:rPr>
        <w:t>rticle quality score</w:t>
      </w:r>
    </w:p>
    <w:tbl>
      <w:tblPr>
        <w:tblW w:w="8387" w:type="dxa"/>
        <w:tblInd w:w="113" w:type="dxa"/>
        <w:tblLook w:val="04A0" w:firstRow="1" w:lastRow="0" w:firstColumn="1" w:lastColumn="0" w:noHBand="0" w:noVBand="1"/>
      </w:tblPr>
      <w:tblGrid>
        <w:gridCol w:w="310"/>
        <w:gridCol w:w="1592"/>
        <w:gridCol w:w="1070"/>
        <w:gridCol w:w="923"/>
        <w:gridCol w:w="1194"/>
        <w:gridCol w:w="1170"/>
        <w:gridCol w:w="994"/>
        <w:gridCol w:w="851"/>
        <w:gridCol w:w="283"/>
      </w:tblGrid>
      <w:tr w:rsidR="00687811" w:rsidRPr="0089479A" w14:paraId="3579D989" w14:textId="77777777" w:rsidTr="0019058F">
        <w:trPr>
          <w:trHeight w:val="550"/>
        </w:trPr>
        <w:tc>
          <w:tcPr>
            <w:tcW w:w="310" w:type="dxa"/>
            <w:tcBorders>
              <w:top w:val="single" w:sz="4" w:space="0" w:color="FF5050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A02D923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2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7A50D1D4" w14:textId="77777777" w:rsidR="00CA45DC" w:rsidRPr="00C32987" w:rsidRDefault="00CA45DC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0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098EA21D" w14:textId="31B7A695" w:rsidR="00CA45DC" w:rsidRPr="00C32987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CA45DC"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mate</w:t>
            </w:r>
          </w:p>
        </w:tc>
        <w:tc>
          <w:tcPr>
            <w:tcW w:w="923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3FEDDBD2" w14:textId="24111CB0" w:rsidR="00CA45DC" w:rsidRPr="00C32987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CA45DC"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194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2316E45A" w14:textId="6D46F637" w:rsidR="00CA45DC" w:rsidRPr="00C32987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170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40431B19" w14:textId="48741D35" w:rsidR="00CA45DC" w:rsidRPr="00C32987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1905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z-test)</w:t>
            </w:r>
          </w:p>
        </w:tc>
        <w:tc>
          <w:tcPr>
            <w:tcW w:w="994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69737615" w14:textId="32B9CD43" w:rsidR="00CA45DC" w:rsidRPr="00C32987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CA45DC"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.lb</w:t>
            </w:r>
          </w:p>
        </w:tc>
        <w:tc>
          <w:tcPr>
            <w:tcW w:w="851" w:type="dxa"/>
            <w:tcBorders>
              <w:top w:val="single" w:sz="4" w:space="0" w:color="FF5050"/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0D85E1F8" w14:textId="4A9189BB" w:rsidR="00CA45DC" w:rsidRPr="00C32987" w:rsidRDefault="00947192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CA45DC"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.ub</w:t>
            </w:r>
            <w:proofErr w:type="spellEnd"/>
          </w:p>
        </w:tc>
        <w:tc>
          <w:tcPr>
            <w:tcW w:w="283" w:type="dxa"/>
            <w:tcBorders>
              <w:top w:val="single" w:sz="4" w:space="0" w:color="FF5050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643A8E81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7811" w:rsidRPr="0089479A" w14:paraId="69EE87E9" w14:textId="77777777" w:rsidTr="0019058F">
        <w:trPr>
          <w:trHeight w:val="280"/>
        </w:trPr>
        <w:tc>
          <w:tcPr>
            <w:tcW w:w="310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E9B1B1D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F6BDFCF" w14:textId="57C827FC" w:rsidR="00CA45DC" w:rsidRPr="00C32987" w:rsidRDefault="00687811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-</w:t>
            </w:r>
            <w:r w:rsidR="000557D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0557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urrenc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875CB7D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A0C323B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0EFE7A3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E9628C4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1A6A4CC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10CE56C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16CA4CBC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7811" w:rsidRPr="0089479A" w14:paraId="500F010A" w14:textId="77777777" w:rsidTr="0019058F">
        <w:trPr>
          <w:trHeight w:val="280"/>
        </w:trPr>
        <w:tc>
          <w:tcPr>
            <w:tcW w:w="310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EE0D7A6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BA0" w14:textId="77777777" w:rsidR="00CA45DC" w:rsidRPr="00C32987" w:rsidRDefault="00CA45DC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1765" w14:textId="21128522" w:rsidR="00CA45DC" w:rsidRPr="00687811" w:rsidRDefault="00687811" w:rsidP="0041258B">
            <w:pPr>
              <w:widowControl/>
              <w:jc w:val="center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687811">
              <w:rPr>
                <w:rFonts w:eastAsiaTheme="minorHAnsi" w:cs="Times New Roman" w:hint="eastAsia"/>
                <w:color w:val="000000"/>
                <w:kern w:val="0"/>
                <w:szCs w:val="21"/>
              </w:rPr>
              <w:t>0</w:t>
            </w:r>
            <w:r w:rsidRPr="00687811">
              <w:rPr>
                <w:rFonts w:eastAsiaTheme="minorHAnsi" w:cs="Times New Roman"/>
                <w:color w:val="000000"/>
                <w:kern w:val="0"/>
                <w:szCs w:val="21"/>
              </w:rPr>
              <w:t>.13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EFF" w14:textId="2ABD6241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0.07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B40B" w14:textId="274639E8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1.8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7CE" w14:textId="18739A2D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0.06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38F" w14:textId="28EB3D0B" w:rsidR="00CA45DC" w:rsidRPr="00C32987" w:rsidRDefault="005671E4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671E4">
              <w:t>-0.</w:t>
            </w:r>
            <w:r w:rsidR="00687811">
              <w:t>0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A19" w14:textId="63918DB6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0.27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693C7986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7811" w:rsidRPr="0089479A" w14:paraId="53B4D7CE" w14:textId="77777777" w:rsidTr="0019058F">
        <w:trPr>
          <w:trHeight w:val="280"/>
        </w:trPr>
        <w:tc>
          <w:tcPr>
            <w:tcW w:w="310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AA7C408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1185A39" w14:textId="15649FD2" w:rsidR="00CA45DC" w:rsidRPr="00C32987" w:rsidRDefault="00687811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-</w:t>
            </w:r>
            <w:r w:rsidR="000557D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="000557D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E4A0516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8B208AA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1033C45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42C0D17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8FF0605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A96BF6B" w14:textId="77777777" w:rsidR="00CA45DC" w:rsidRPr="00C32987" w:rsidRDefault="00CA45DC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29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543A17EE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7811" w:rsidRPr="0089479A" w14:paraId="3FB3E28B" w14:textId="77777777" w:rsidTr="0019058F">
        <w:trPr>
          <w:trHeight w:val="280"/>
        </w:trPr>
        <w:tc>
          <w:tcPr>
            <w:tcW w:w="310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BC7EB93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C44" w14:textId="77777777" w:rsidR="00CA45DC" w:rsidRPr="00C32987" w:rsidRDefault="00CA45DC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6BD4" w14:textId="4177300D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-</w:t>
            </w:r>
            <w:r w:rsidR="00E173A9" w:rsidRPr="00E173A9">
              <w:t>0.</w:t>
            </w:r>
            <w:r>
              <w:t>10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76A9" w14:textId="11C4E745" w:rsidR="00CA45DC" w:rsidRPr="00C32987" w:rsidRDefault="00E173A9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A9">
              <w:t>0.</w:t>
            </w:r>
            <w:r w:rsidR="00687811">
              <w:t>14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8A5" w14:textId="5F36DF63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-0.7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779" w14:textId="25113627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0.44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7528" w14:textId="1FB53B26" w:rsidR="00CA45DC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t>-0.3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BD8" w14:textId="01CCD2B5" w:rsidR="00CA45DC" w:rsidRPr="00C32987" w:rsidRDefault="00E173A9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73A9">
              <w:t>0.</w:t>
            </w:r>
            <w:r w:rsidR="002801C5">
              <w:t>17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2DD0D624" w14:textId="77777777" w:rsidR="00CA45DC" w:rsidRPr="0089479A" w:rsidRDefault="00CA45DC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9479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87811" w:rsidRPr="0089479A" w14:paraId="234D700F" w14:textId="77777777" w:rsidTr="0019058F">
        <w:trPr>
          <w:trHeight w:val="280"/>
        </w:trPr>
        <w:tc>
          <w:tcPr>
            <w:tcW w:w="310" w:type="dxa"/>
            <w:tcBorders>
              <w:top w:val="nil"/>
              <w:left w:val="single" w:sz="4" w:space="0" w:color="FF5050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3776BBE8" w14:textId="77777777" w:rsidR="00687811" w:rsidRPr="0089479A" w:rsidRDefault="00687811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61138194" w14:textId="77777777" w:rsidR="00687811" w:rsidRPr="00C32987" w:rsidRDefault="00687811" w:rsidP="004125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445F03DA" w14:textId="77777777" w:rsidR="00687811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0C238A0E" w14:textId="77777777" w:rsidR="00687811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4A73F5FB" w14:textId="77777777" w:rsidR="00687811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5DB06F2E" w14:textId="77777777" w:rsidR="00687811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54A61F1C" w14:textId="77777777" w:rsidR="00687811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0404687E" w14:textId="77777777" w:rsidR="00687811" w:rsidRPr="00C32987" w:rsidRDefault="00687811" w:rsidP="004125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FF5050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38294BCB" w14:textId="77777777" w:rsidR="00687811" w:rsidRPr="0089479A" w:rsidRDefault="00687811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44AA38C4" w14:textId="299C0B5C" w:rsidR="00E173A9" w:rsidRPr="00255FFA" w:rsidRDefault="00A72C0A" w:rsidP="005671E4">
      <w:pPr>
        <w:rPr>
          <w:sz w:val="28"/>
          <w:szCs w:val="28"/>
        </w:rPr>
      </w:pPr>
      <w:r w:rsidRPr="00255FFA">
        <w:rPr>
          <w:sz w:val="28"/>
          <w:szCs w:val="28"/>
        </w:rPr>
        <w:t>U: Univariate analysis</w:t>
      </w:r>
      <w:r w:rsidR="00B56875" w:rsidRPr="00255FFA">
        <w:rPr>
          <w:sz w:val="28"/>
          <w:szCs w:val="28"/>
        </w:rPr>
        <w:t>.</w:t>
      </w:r>
    </w:p>
    <w:p w14:paraId="75509B79" w14:textId="77777777" w:rsidR="00687811" w:rsidRDefault="00687811" w:rsidP="005671E4"/>
    <w:sectPr w:rsidR="00687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5A4FC" w14:textId="77777777" w:rsidR="00E855D9" w:rsidRDefault="00E855D9" w:rsidP="00CA45DC">
      <w:r>
        <w:separator/>
      </w:r>
    </w:p>
  </w:endnote>
  <w:endnote w:type="continuationSeparator" w:id="0">
    <w:p w14:paraId="1877355C" w14:textId="77777777" w:rsidR="00E855D9" w:rsidRDefault="00E855D9" w:rsidP="00CA4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72C31" w14:textId="77777777" w:rsidR="00E855D9" w:rsidRDefault="00E855D9" w:rsidP="00CA45DC">
      <w:r>
        <w:separator/>
      </w:r>
    </w:p>
  </w:footnote>
  <w:footnote w:type="continuationSeparator" w:id="0">
    <w:p w14:paraId="552A0DF8" w14:textId="77777777" w:rsidR="00E855D9" w:rsidRDefault="00E855D9" w:rsidP="00CA4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FA"/>
    <w:rsid w:val="000020FA"/>
    <w:rsid w:val="0003349F"/>
    <w:rsid w:val="000557DE"/>
    <w:rsid w:val="00140964"/>
    <w:rsid w:val="00143219"/>
    <w:rsid w:val="001607E3"/>
    <w:rsid w:val="0019058F"/>
    <w:rsid w:val="00196821"/>
    <w:rsid w:val="00255FFA"/>
    <w:rsid w:val="002801C5"/>
    <w:rsid w:val="00355891"/>
    <w:rsid w:val="00370ED5"/>
    <w:rsid w:val="003E54AF"/>
    <w:rsid w:val="00442CE3"/>
    <w:rsid w:val="004823E2"/>
    <w:rsid w:val="00493851"/>
    <w:rsid w:val="005671E4"/>
    <w:rsid w:val="005D6EC0"/>
    <w:rsid w:val="00614DD2"/>
    <w:rsid w:val="00687811"/>
    <w:rsid w:val="006C7684"/>
    <w:rsid w:val="00710B1A"/>
    <w:rsid w:val="00724BAF"/>
    <w:rsid w:val="0074106C"/>
    <w:rsid w:val="00891F15"/>
    <w:rsid w:val="008E020C"/>
    <w:rsid w:val="00947192"/>
    <w:rsid w:val="00970F73"/>
    <w:rsid w:val="009A2A8F"/>
    <w:rsid w:val="00A231FB"/>
    <w:rsid w:val="00A4025B"/>
    <w:rsid w:val="00A42D5E"/>
    <w:rsid w:val="00A72C0A"/>
    <w:rsid w:val="00AA0666"/>
    <w:rsid w:val="00AE5F57"/>
    <w:rsid w:val="00B1107C"/>
    <w:rsid w:val="00B56875"/>
    <w:rsid w:val="00B927CB"/>
    <w:rsid w:val="00CA45DC"/>
    <w:rsid w:val="00CC05C8"/>
    <w:rsid w:val="00D60407"/>
    <w:rsid w:val="00D96AFD"/>
    <w:rsid w:val="00DE0C1B"/>
    <w:rsid w:val="00E173A9"/>
    <w:rsid w:val="00E52862"/>
    <w:rsid w:val="00E57FE4"/>
    <w:rsid w:val="00E855D9"/>
    <w:rsid w:val="00EB21AF"/>
    <w:rsid w:val="00EB42BF"/>
    <w:rsid w:val="00ED5715"/>
    <w:rsid w:val="00ED7BBD"/>
    <w:rsid w:val="00EE3493"/>
    <w:rsid w:val="00EE58F7"/>
    <w:rsid w:val="00EE634E"/>
    <w:rsid w:val="00F5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38E8B8"/>
  <w15:chartTrackingRefBased/>
  <w15:docId w15:val="{EACBE88E-4276-4135-B79C-E22CF600D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5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5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5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19</cp:revision>
  <dcterms:created xsi:type="dcterms:W3CDTF">2023-12-11T04:19:00Z</dcterms:created>
  <dcterms:modified xsi:type="dcterms:W3CDTF">2024-01-31T04:35:00Z</dcterms:modified>
</cp:coreProperties>
</file>